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A2C30" w14:textId="62941577" w:rsidR="004F0CC9" w:rsidRDefault="00167592" w:rsidP="004F0CC9">
      <w:pPr>
        <w:spacing w:after="0"/>
        <w:rPr>
          <w:b/>
        </w:rPr>
      </w:pPr>
      <w:proofErr w:type="gramStart"/>
      <w:r>
        <w:rPr>
          <w:b/>
          <w:shd w:val="clear" w:color="auto" w:fill="FFFFFF" w:themeFill="background1"/>
        </w:rPr>
        <w:t xml:space="preserve">S3 </w:t>
      </w:r>
      <w:r w:rsidR="004F0CC9" w:rsidRPr="007D56A9">
        <w:rPr>
          <w:b/>
          <w:shd w:val="clear" w:color="auto" w:fill="FFFFFF" w:themeFill="background1"/>
        </w:rPr>
        <w:t>Table</w:t>
      </w:r>
      <w:r w:rsidR="009B2CA5">
        <w:rPr>
          <w:b/>
        </w:rPr>
        <w:t>.</w:t>
      </w:r>
      <w:proofErr w:type="gramEnd"/>
      <w:r w:rsidR="004F0CC9" w:rsidRPr="007D56A9">
        <w:rPr>
          <w:b/>
        </w:rPr>
        <w:t xml:space="preserve"> </w:t>
      </w:r>
      <w:proofErr w:type="gramStart"/>
      <w:r w:rsidR="004F0CC9" w:rsidRPr="007D56A9">
        <w:rPr>
          <w:b/>
        </w:rPr>
        <w:t>Prevalence of doctor-diagnosed asthma</w:t>
      </w:r>
      <w:r w:rsidR="007D56A9" w:rsidRPr="007D56A9">
        <w:rPr>
          <w:b/>
        </w:rPr>
        <w:t xml:space="preserve"> (ever)</w:t>
      </w:r>
      <w:r w:rsidR="004F0CC9" w:rsidRPr="007D56A9">
        <w:rPr>
          <w:b/>
        </w:rPr>
        <w:t xml:space="preserve"> in different age groups</w:t>
      </w:r>
      <w:r w:rsidR="005F3B4A" w:rsidRPr="007D56A9">
        <w:rPr>
          <w:b/>
        </w:rPr>
        <w:t xml:space="preserve">, stratified by </w:t>
      </w:r>
      <w:r w:rsidR="007D56A9" w:rsidRPr="007D56A9">
        <w:rPr>
          <w:b/>
        </w:rPr>
        <w:t xml:space="preserve">current </w:t>
      </w:r>
      <w:r w:rsidR="005F3B4A" w:rsidRPr="007D56A9">
        <w:rPr>
          <w:b/>
        </w:rPr>
        <w:t>wheeze</w:t>
      </w:r>
      <w:r w:rsidR="009B2CA5">
        <w:rPr>
          <w:b/>
        </w:rPr>
        <w:t>.</w:t>
      </w:r>
      <w:proofErr w:type="gramEnd"/>
    </w:p>
    <w:tbl>
      <w:tblPr>
        <w:tblStyle w:val="TableGrid"/>
        <w:tblW w:w="7979" w:type="dxa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410"/>
        <w:gridCol w:w="1820"/>
        <w:gridCol w:w="1003"/>
        <w:gridCol w:w="1712"/>
      </w:tblGrid>
      <w:tr w:rsidR="00C34FB3" w:rsidRPr="00916C0F" w14:paraId="03836907" w14:textId="77777777" w:rsidTr="00C34FB3">
        <w:tc>
          <w:tcPr>
            <w:tcW w:w="20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0D961C" w14:textId="5568C253" w:rsidR="00C34FB3" w:rsidRPr="00FC794C" w:rsidRDefault="00C34FB3" w:rsidP="00C34FB3">
            <w:pPr>
              <w:rPr>
                <w:sz w:val="20"/>
              </w:rPr>
            </w:pPr>
            <w:r>
              <w:rPr>
                <w:sz w:val="20"/>
              </w:rPr>
              <w:t>Prevalence of doctor-diagnosed asthma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46E4B" w14:textId="1A3C490F" w:rsidR="00C34FB3" w:rsidRPr="00916C0F" w:rsidRDefault="00C34FB3" w:rsidP="0038665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urrent wheeze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7D69C" w14:textId="3A5834AD" w:rsidR="00C34FB3" w:rsidRPr="00916C0F" w:rsidRDefault="00C34FB3" w:rsidP="00C34FB3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 current wheeze</w:t>
            </w:r>
          </w:p>
        </w:tc>
      </w:tr>
      <w:tr w:rsidR="00C34FB3" w:rsidRPr="00916C0F" w14:paraId="7ACD8A77" w14:textId="77777777" w:rsidTr="00C34FB3">
        <w:tc>
          <w:tcPr>
            <w:tcW w:w="20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60D0C9" w14:textId="77777777" w:rsidR="00C34FB3" w:rsidRPr="00FC794C" w:rsidRDefault="00C34FB3" w:rsidP="0038665C">
            <w:pPr>
              <w:rPr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1436A569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F746053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EA005F3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C112526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</w:tr>
      <w:tr w:rsidR="00C34FB3" w:rsidRPr="00916C0F" w14:paraId="755B4166" w14:textId="77777777" w:rsidTr="00C34FB3"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A45F75C" w14:textId="77777777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92F4F21" w14:textId="77777777" w:rsidR="00C34FB3" w:rsidRDefault="00C34FB3" w:rsidP="0038665C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16FB5C23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40A7891" w14:textId="77777777" w:rsidR="00C34FB3" w:rsidRPr="00916C0F" w:rsidRDefault="00C34FB3" w:rsidP="0038665C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[95%CI]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0C021F3" w14:textId="77777777" w:rsidR="00C34FB3" w:rsidRDefault="00C34FB3" w:rsidP="0038665C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45E347DC" w14:textId="77777777" w:rsidR="00C34FB3" w:rsidRPr="00916C0F" w:rsidRDefault="00C34FB3" w:rsidP="0038665C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B48A1EE" w14:textId="77777777" w:rsidR="00C34FB3" w:rsidRPr="00916C0F" w:rsidRDefault="00C34FB3" w:rsidP="0038665C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[95%CI]</w:t>
            </w:r>
          </w:p>
        </w:tc>
      </w:tr>
      <w:tr w:rsidR="00C34FB3" w:rsidRPr="00FC794C" w14:paraId="6A425C80" w14:textId="77777777" w:rsidTr="00C34FB3">
        <w:trPr>
          <w:trHeight w:val="56"/>
        </w:trPr>
        <w:tc>
          <w:tcPr>
            <w:tcW w:w="2034" w:type="dxa"/>
            <w:tcBorders>
              <w:top w:val="single" w:sz="4" w:space="0" w:color="auto"/>
            </w:tcBorders>
          </w:tcPr>
          <w:p w14:paraId="48E8CB6F" w14:textId="76DF5EBF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5D13206" w14:textId="58D0F52B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5/254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6578DBB5" w14:textId="195C863E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3 [28-40]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8918C30" w14:textId="68936AB2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/58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2BBFAAF" w14:textId="6059CC43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 [2-5]</w:t>
            </w:r>
          </w:p>
        </w:tc>
      </w:tr>
      <w:tr w:rsidR="00C34FB3" w:rsidRPr="00FC794C" w14:paraId="15E11ACA" w14:textId="77777777" w:rsidTr="00C34FB3">
        <w:tc>
          <w:tcPr>
            <w:tcW w:w="2034" w:type="dxa"/>
          </w:tcPr>
          <w:p w14:paraId="0EE3953C" w14:textId="15E05775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2</w:t>
            </w:r>
          </w:p>
        </w:tc>
        <w:tc>
          <w:tcPr>
            <w:tcW w:w="1410" w:type="dxa"/>
          </w:tcPr>
          <w:p w14:paraId="4BE0E681" w14:textId="015C13BA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94/679</w:t>
            </w:r>
          </w:p>
        </w:tc>
        <w:tc>
          <w:tcPr>
            <w:tcW w:w="1820" w:type="dxa"/>
          </w:tcPr>
          <w:p w14:paraId="0DF7B630" w14:textId="381522D8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3 [40-47]</w:t>
            </w:r>
          </w:p>
        </w:tc>
        <w:tc>
          <w:tcPr>
            <w:tcW w:w="1003" w:type="dxa"/>
          </w:tcPr>
          <w:p w14:paraId="73150250" w14:textId="2DADBEBB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1/2341</w:t>
            </w:r>
          </w:p>
        </w:tc>
        <w:tc>
          <w:tcPr>
            <w:tcW w:w="1712" w:type="dxa"/>
          </w:tcPr>
          <w:p w14:paraId="08069DB8" w14:textId="6DD95997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 [5-7]</w:t>
            </w:r>
          </w:p>
        </w:tc>
      </w:tr>
      <w:tr w:rsidR="00C34FB3" w:rsidRPr="00FC794C" w14:paraId="6B1CE439" w14:textId="77777777" w:rsidTr="00C34FB3">
        <w:tc>
          <w:tcPr>
            <w:tcW w:w="2034" w:type="dxa"/>
          </w:tcPr>
          <w:p w14:paraId="77CD73D9" w14:textId="6C0BADAD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3-4</w:t>
            </w:r>
          </w:p>
        </w:tc>
        <w:tc>
          <w:tcPr>
            <w:tcW w:w="1410" w:type="dxa"/>
          </w:tcPr>
          <w:p w14:paraId="1FE23C14" w14:textId="5EF4A72D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40/742</w:t>
            </w:r>
          </w:p>
        </w:tc>
        <w:tc>
          <w:tcPr>
            <w:tcW w:w="1820" w:type="dxa"/>
          </w:tcPr>
          <w:p w14:paraId="4527827D" w14:textId="2312985B" w:rsidR="00C34FB3" w:rsidRPr="00FC794C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59 [56-63] </w:t>
            </w:r>
          </w:p>
        </w:tc>
        <w:tc>
          <w:tcPr>
            <w:tcW w:w="1003" w:type="dxa"/>
          </w:tcPr>
          <w:p w14:paraId="17C5CA3B" w14:textId="0DBFD077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58/3243</w:t>
            </w:r>
          </w:p>
        </w:tc>
        <w:tc>
          <w:tcPr>
            <w:tcW w:w="1712" w:type="dxa"/>
          </w:tcPr>
          <w:p w14:paraId="19EC0497" w14:textId="13B99F07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 [10-12]</w:t>
            </w:r>
          </w:p>
        </w:tc>
      </w:tr>
      <w:tr w:rsidR="00C34FB3" w:rsidRPr="00FC794C" w14:paraId="7A84C0CC" w14:textId="77777777" w:rsidTr="00C34FB3">
        <w:tc>
          <w:tcPr>
            <w:tcW w:w="2034" w:type="dxa"/>
          </w:tcPr>
          <w:p w14:paraId="181E2994" w14:textId="6E41980E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5-6</w:t>
            </w:r>
          </w:p>
        </w:tc>
        <w:tc>
          <w:tcPr>
            <w:tcW w:w="1410" w:type="dxa"/>
          </w:tcPr>
          <w:p w14:paraId="582DD9F2" w14:textId="2142CD47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06/602</w:t>
            </w:r>
          </w:p>
        </w:tc>
        <w:tc>
          <w:tcPr>
            <w:tcW w:w="1820" w:type="dxa"/>
          </w:tcPr>
          <w:p w14:paraId="720F082E" w14:textId="4B111B32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7 [64-71]</w:t>
            </w:r>
          </w:p>
        </w:tc>
        <w:tc>
          <w:tcPr>
            <w:tcW w:w="1003" w:type="dxa"/>
          </w:tcPr>
          <w:p w14:paraId="45B9C2CC" w14:textId="2D094119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47/3396</w:t>
            </w:r>
          </w:p>
        </w:tc>
        <w:tc>
          <w:tcPr>
            <w:tcW w:w="1712" w:type="dxa"/>
          </w:tcPr>
          <w:p w14:paraId="0272F025" w14:textId="137379AA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 [12-14]</w:t>
            </w:r>
          </w:p>
        </w:tc>
      </w:tr>
      <w:tr w:rsidR="00C34FB3" w:rsidRPr="00FC794C" w14:paraId="4F2398D2" w14:textId="77777777" w:rsidTr="00C34FB3">
        <w:tc>
          <w:tcPr>
            <w:tcW w:w="2034" w:type="dxa"/>
          </w:tcPr>
          <w:p w14:paraId="13CFBF1A" w14:textId="6B09A98A" w:rsidR="00C34FB3" w:rsidRPr="00FC794C" w:rsidRDefault="00C34FB3" w:rsidP="0038665C">
            <w:pPr>
              <w:rPr>
                <w:sz w:val="20"/>
              </w:rPr>
            </w:pPr>
            <w:r w:rsidRPr="00FC794C">
              <w:rPr>
                <w:sz w:val="20"/>
              </w:rPr>
              <w:t>7-9</w:t>
            </w:r>
          </w:p>
        </w:tc>
        <w:tc>
          <w:tcPr>
            <w:tcW w:w="1410" w:type="dxa"/>
          </w:tcPr>
          <w:p w14:paraId="23E2F7A7" w14:textId="7119B886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98/431</w:t>
            </w:r>
          </w:p>
        </w:tc>
        <w:tc>
          <w:tcPr>
            <w:tcW w:w="1820" w:type="dxa"/>
          </w:tcPr>
          <w:p w14:paraId="554385C7" w14:textId="70B8D155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9 [65-73]</w:t>
            </w:r>
          </w:p>
        </w:tc>
        <w:tc>
          <w:tcPr>
            <w:tcW w:w="1003" w:type="dxa"/>
          </w:tcPr>
          <w:p w14:paraId="1A700168" w14:textId="259F0A3A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27/2797</w:t>
            </w:r>
          </w:p>
        </w:tc>
        <w:tc>
          <w:tcPr>
            <w:tcW w:w="1712" w:type="dxa"/>
          </w:tcPr>
          <w:p w14:paraId="55F2ABA7" w14:textId="09F16FAC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 [14-17]</w:t>
            </w:r>
          </w:p>
        </w:tc>
      </w:tr>
      <w:tr w:rsidR="00C34FB3" w:rsidRPr="00FC794C" w14:paraId="322E0A1F" w14:textId="77777777" w:rsidTr="00C34FB3">
        <w:tc>
          <w:tcPr>
            <w:tcW w:w="2034" w:type="dxa"/>
          </w:tcPr>
          <w:p w14:paraId="5FD5096F" w14:textId="5A3FD998" w:rsidR="00C34FB3" w:rsidRPr="00FC794C" w:rsidRDefault="00C34FB3" w:rsidP="0038665C">
            <w:pPr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  <w:tc>
          <w:tcPr>
            <w:tcW w:w="1410" w:type="dxa"/>
          </w:tcPr>
          <w:p w14:paraId="0AD7E043" w14:textId="0E55CB9D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1/331</w:t>
            </w:r>
          </w:p>
        </w:tc>
        <w:tc>
          <w:tcPr>
            <w:tcW w:w="1820" w:type="dxa"/>
          </w:tcPr>
          <w:p w14:paraId="16C32443" w14:textId="0C710D5F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1 [55-66]</w:t>
            </w:r>
          </w:p>
        </w:tc>
        <w:tc>
          <w:tcPr>
            <w:tcW w:w="1003" w:type="dxa"/>
          </w:tcPr>
          <w:p w14:paraId="5752E179" w14:textId="681AA5FD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58/1873</w:t>
            </w:r>
          </w:p>
        </w:tc>
        <w:tc>
          <w:tcPr>
            <w:tcW w:w="1712" w:type="dxa"/>
          </w:tcPr>
          <w:p w14:paraId="21A0D592" w14:textId="615EC8C1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 [12-15]</w:t>
            </w:r>
          </w:p>
        </w:tc>
      </w:tr>
      <w:tr w:rsidR="00C34FB3" w:rsidRPr="00FC794C" w14:paraId="59CAF5AD" w14:textId="77777777" w:rsidTr="00C34FB3">
        <w:tc>
          <w:tcPr>
            <w:tcW w:w="2034" w:type="dxa"/>
            <w:tcBorders>
              <w:bottom w:val="single" w:sz="4" w:space="0" w:color="auto"/>
            </w:tcBorders>
          </w:tcPr>
          <w:p w14:paraId="5EA9AC9C" w14:textId="5E8B7DB3" w:rsidR="00C34FB3" w:rsidRPr="00FC794C" w:rsidRDefault="00C34FB3" w:rsidP="0038665C">
            <w:pPr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E4FCF17" w14:textId="0C4878E5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8/308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46C866D8" w14:textId="5352A86E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4 [59-69]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11E3CDF" w14:textId="2514697E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73/1715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011E6AA" w14:textId="1B1FBEF9" w:rsidR="00C34FB3" w:rsidRDefault="00C34FB3" w:rsidP="0038665C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 [14-18]</w:t>
            </w:r>
          </w:p>
        </w:tc>
      </w:tr>
    </w:tbl>
    <w:p w14:paraId="6F2CD95C" w14:textId="77777777" w:rsidR="00C34FB3" w:rsidRDefault="00C34FB3" w:rsidP="00C34FB3">
      <w:pPr>
        <w:spacing w:after="0" w:line="240" w:lineRule="auto"/>
        <w:rPr>
          <w:sz w:val="18"/>
        </w:rPr>
      </w:pPr>
      <w:proofErr w:type="gramStart"/>
      <w:r>
        <w:rPr>
          <w:sz w:val="18"/>
        </w:rPr>
        <w:t>n</w:t>
      </w:r>
      <w:proofErr w:type="gramEnd"/>
      <w:r>
        <w:rPr>
          <w:sz w:val="18"/>
        </w:rPr>
        <w:t>:</w:t>
      </w:r>
      <w:r w:rsidRPr="005A7B2F">
        <w:rPr>
          <w:sz w:val="18"/>
        </w:rPr>
        <w:t xml:space="preserve"> number of children with </w:t>
      </w:r>
      <w:r>
        <w:rPr>
          <w:sz w:val="18"/>
        </w:rPr>
        <w:t xml:space="preserve">doctor-diagnosed asthma ever at the respective age; </w:t>
      </w:r>
    </w:p>
    <w:p w14:paraId="269B823A" w14:textId="77777777" w:rsidR="00C34FB3" w:rsidRDefault="00C34FB3" w:rsidP="00C34FB3">
      <w:pPr>
        <w:spacing w:after="0" w:line="240" w:lineRule="auto"/>
        <w:rPr>
          <w:sz w:val="18"/>
        </w:rPr>
      </w:pPr>
      <w:r>
        <w:rPr>
          <w:sz w:val="18"/>
        </w:rPr>
        <w:t>N:</w:t>
      </w:r>
      <w:r w:rsidRPr="005A7B2F">
        <w:rPr>
          <w:sz w:val="18"/>
        </w:rPr>
        <w:t xml:space="preserve"> number of children who returned the questionn</w:t>
      </w:r>
      <w:r>
        <w:rPr>
          <w:sz w:val="18"/>
        </w:rPr>
        <w:t xml:space="preserve">aire at the respective age; </w:t>
      </w:r>
    </w:p>
    <w:p w14:paraId="36DFC2D0" w14:textId="77777777" w:rsidR="00C34FB3" w:rsidRPr="005A7B2F" w:rsidRDefault="00C34FB3" w:rsidP="00C34FB3">
      <w:pPr>
        <w:spacing w:after="0" w:line="240" w:lineRule="auto"/>
        <w:rPr>
          <w:sz w:val="18"/>
        </w:rPr>
      </w:pPr>
      <w:r>
        <w:rPr>
          <w:sz w:val="18"/>
        </w:rPr>
        <w:t>CI: confidence interval.</w:t>
      </w:r>
      <w:bookmarkStart w:id="0" w:name="_GoBack"/>
      <w:bookmarkEnd w:id="0"/>
    </w:p>
    <w:sectPr w:rsidR="00C34FB3" w:rsidRPr="005A7B2F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E4BD1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95872-BFB3-4882-98CA-CB6135CA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14</Characters>
  <Application>Microsoft Office Word</Application>
  <DocSecurity>0</DocSecurity>
  <Lines>2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1:00Z</dcterms:created>
  <dcterms:modified xsi:type="dcterms:W3CDTF">2017-03-29T19:31:00Z</dcterms:modified>
</cp:coreProperties>
</file>